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>Supplementary materials</w:t>
      </w:r>
    </w:p>
    <w:p>
      <w:pPr>
        <w:jc w:val="center"/>
        <w:rPr>
          <w:rFonts w:hint="default" w:ascii="Times New Roman" w:hAnsi="Times New Roman" w:cs="Times New Roman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Figure 1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Kaplan-Meier analysis for the cumulative incidence of dementia with log-rank test</w:t>
      </w:r>
    </w:p>
    <w:p>
      <w:pPr>
        <w:jc w:val="center"/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numPr>
          <w:ilvl w:val="0"/>
          <w:numId w:val="1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All cause dementia                              B. AD                                      C. VD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2980055" cy="2722880"/>
            <wp:effectExtent l="0" t="0" r="4445" b="7620"/>
            <wp:docPr id="1" name="图片 1" descr="dementia K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dementia KM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980055" cy="2722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2941955" cy="2688590"/>
            <wp:effectExtent l="0" t="0" r="4445" b="3810"/>
            <wp:docPr id="2" name="图片 2" descr="AD_K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AD_KM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941955" cy="2688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2916555" cy="2663825"/>
            <wp:effectExtent l="0" t="0" r="4445" b="3175"/>
            <wp:docPr id="3" name="图片 3" descr="VD_K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VD_KM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916555" cy="2663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Abbreviation: AD, Alzheimer</w:t>
      </w:r>
      <w:r>
        <w:rPr>
          <w:rFonts w:hint="default" w:ascii="Times New Roman" w:hAnsi="Times New Roman" w:cs="Times New Roman"/>
          <w:lang w:val="en-US" w:eastAsia="zh-CN"/>
        </w:rPr>
        <w:t>’</w:t>
      </w:r>
      <w:r>
        <w:rPr>
          <w:rFonts w:hint="eastAsia" w:ascii="Times New Roman" w:hAnsi="Times New Roman" w:cs="Times New Roman"/>
          <w:lang w:val="en-US" w:eastAsia="zh-CN"/>
        </w:rPr>
        <w:t>s disease; VD, vascular dementia.</w:t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numPr>
          <w:ilvl w:val="0"/>
          <w:numId w:val="0"/>
        </w:numPr>
        <w:jc w:val="center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Figure 2 The survival curves of cumulative incidence of dementia and competing risk event for death</w:t>
      </w:r>
    </w:p>
    <w:p>
      <w:pPr>
        <w:numPr>
          <w:ilvl w:val="0"/>
          <w:numId w:val="0"/>
        </w:numPr>
        <w:jc w:val="both"/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numPr>
          <w:ilvl w:val="0"/>
          <w:numId w:val="2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All cause dementia                           B. AD                                     C. VD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2887345" cy="2473325"/>
            <wp:effectExtent l="0" t="0" r="8255" b="3175"/>
            <wp:docPr id="8" name="图片 8" descr="DE_DEATH_P=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DE_DEATH_P=0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887345" cy="2473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2868295" cy="2466340"/>
            <wp:effectExtent l="0" t="0" r="1905" b="10160"/>
            <wp:docPr id="9" name="图片 9" descr="AD_DEATH_P=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AD_DEATH_P=0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868295" cy="2466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2867025" cy="2479040"/>
            <wp:effectExtent l="0" t="0" r="3175" b="10160"/>
            <wp:docPr id="10" name="图片 10" descr="VD_DEATH_P=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VD_DEATH_P=0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867025" cy="2479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Abbreviation: </w:t>
      </w:r>
      <w:r>
        <w:rPr>
          <w:rFonts w:hint="default" w:ascii="Times New Roman" w:hAnsi="Times New Roman" w:cs="Times New Roman"/>
          <w:lang w:val="en-US" w:eastAsia="zh-CN"/>
        </w:rPr>
        <w:t>CIF: cumulative incidence probability</w:t>
      </w:r>
      <w:r>
        <w:rPr>
          <w:rFonts w:hint="eastAsia" w:ascii="Times New Roman" w:hAnsi="Times New Roman" w:cs="Times New Roman"/>
          <w:lang w:val="en-US" w:eastAsia="zh-CN"/>
        </w:rPr>
        <w:t>; AD, Alzheimer</w:t>
      </w:r>
      <w:r>
        <w:rPr>
          <w:rFonts w:hint="default" w:ascii="Times New Roman" w:hAnsi="Times New Roman" w:cs="Times New Roman"/>
          <w:lang w:val="en-US" w:eastAsia="zh-CN"/>
        </w:rPr>
        <w:t>’</w:t>
      </w:r>
      <w:r>
        <w:rPr>
          <w:rFonts w:hint="eastAsia" w:ascii="Times New Roman" w:hAnsi="Times New Roman" w:cs="Times New Roman"/>
          <w:lang w:val="en-US" w:eastAsia="zh-CN"/>
        </w:rPr>
        <w:t>s disease; VD, vascular dementia.</w:t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Supplementary </w:t>
      </w:r>
      <w:r>
        <w:rPr>
          <w:rFonts w:hint="eastAsia" w:ascii="Times New Roman" w:hAnsi="Times New Roman" w:eastAsia="等线" w:cs="Times New Roman"/>
          <w:b/>
          <w:bCs/>
          <w:kern w:val="2"/>
          <w:sz w:val="20"/>
          <w:szCs w:val="20"/>
          <w:lang w:val="en-US" w:eastAsia="zh-CN" w:bidi="ar"/>
        </w:rPr>
        <w:t>Table 1</w:t>
      </w:r>
      <w:r>
        <w:rPr>
          <w:rFonts w:hint="default" w:ascii="Times New Roman" w:hAnsi="Times New Roman" w:eastAsia="等线" w:cs="Times New Roman"/>
          <w:b/>
          <w:bCs/>
          <w:kern w:val="2"/>
          <w:sz w:val="20"/>
          <w:szCs w:val="20"/>
          <w:lang w:val="en-US" w:eastAsia="zh-CN" w:bidi="ar"/>
        </w:rPr>
        <w:t xml:space="preserve"> Association of cancer with dementia risk after additional adjustment for cognitive function</w:t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tbl>
      <w:tblPr>
        <w:tblStyle w:val="4"/>
        <w:tblW w:w="4511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5"/>
        <w:gridCol w:w="812"/>
        <w:gridCol w:w="1311"/>
        <w:gridCol w:w="116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122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ype of dementia</w:t>
            </w:r>
          </w:p>
        </w:tc>
        <w:tc>
          <w:tcPr>
            <w:tcW w:w="812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HR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*</w:t>
            </w:r>
          </w:p>
        </w:tc>
        <w:tc>
          <w:tcPr>
            <w:tcW w:w="1311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95%CI</w:t>
            </w:r>
          </w:p>
        </w:tc>
        <w:tc>
          <w:tcPr>
            <w:tcW w:w="1163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</w:rPr>
              <w:t>P</w:t>
            </w:r>
            <w:r>
              <w:rPr>
                <w:rFonts w:hint="default" w:ascii="Times New Roman" w:hAnsi="Times New Roman" w:cs="Times New Roman"/>
                <w:i w:val="0"/>
                <w:iCs w:val="0"/>
                <w:lang w:val="en-US" w:eastAsia="zh-CN"/>
              </w:rPr>
              <w:t>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  <w:jc w:val="center"/>
        </w:trPr>
        <w:tc>
          <w:tcPr>
            <w:tcW w:w="1225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A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CD</w:t>
            </w:r>
          </w:p>
        </w:tc>
        <w:tc>
          <w:tcPr>
            <w:tcW w:w="812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宋体" w:hAnsi="宋体" w:eastAsia="宋体" w:cs="宋体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 xml:space="preserve">0.86    </w:t>
            </w:r>
            <w:r>
              <w:rPr>
                <w:rFonts w:hint="default" w:ascii="宋体" w:hAnsi="宋体" w:eastAsia="宋体" w:cs="宋体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 xml:space="preserve"> </w:t>
            </w:r>
          </w:p>
        </w:tc>
        <w:tc>
          <w:tcPr>
            <w:tcW w:w="1311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宋体" w:hAnsi="宋体" w:eastAsia="宋体" w:cs="宋体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0.76-0.98</w:t>
            </w:r>
          </w:p>
        </w:tc>
        <w:tc>
          <w:tcPr>
            <w:tcW w:w="1163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宋体" w:hAnsi="宋体" w:eastAsia="宋体" w:cs="宋体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宋体" w:hAnsi="宋体" w:eastAsia="宋体" w:cs="宋体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 xml:space="preserve">0.024     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  <w:jc w:val="center"/>
        </w:trPr>
        <w:tc>
          <w:tcPr>
            <w:tcW w:w="122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D</w:t>
            </w:r>
          </w:p>
        </w:tc>
        <w:tc>
          <w:tcPr>
            <w:tcW w:w="81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</w:t>
            </w:r>
          </w:p>
        </w:tc>
        <w:tc>
          <w:tcPr>
            <w:tcW w:w="13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-1.05</w:t>
            </w:r>
          </w:p>
        </w:tc>
        <w:tc>
          <w:tcPr>
            <w:tcW w:w="11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57               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22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VD</w:t>
            </w:r>
          </w:p>
        </w:tc>
        <w:tc>
          <w:tcPr>
            <w:tcW w:w="81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5   </w:t>
            </w:r>
          </w:p>
        </w:tc>
        <w:tc>
          <w:tcPr>
            <w:tcW w:w="13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-1.01</w:t>
            </w:r>
          </w:p>
        </w:tc>
        <w:tc>
          <w:tcPr>
            <w:tcW w:w="11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5</w:t>
            </w:r>
            <w:bookmarkStart w:id="0" w:name="_GoBack"/>
            <w:bookmarkEnd w:id="0"/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</w:t>
            </w:r>
          </w:p>
        </w:tc>
      </w:tr>
    </w:tbl>
    <w:p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Abbreviation: ACD, all cause dementia; AD, Alzheimer</w:t>
      </w:r>
      <w:r>
        <w:rPr>
          <w:rFonts w:hint="default" w:ascii="Times New Roman" w:hAnsi="Times New Roman" w:cs="Times New Roman"/>
          <w:lang w:val="en-US" w:eastAsia="zh-CN"/>
        </w:rPr>
        <w:t>’</w:t>
      </w:r>
      <w:r>
        <w:rPr>
          <w:rFonts w:hint="eastAsia" w:ascii="Times New Roman" w:hAnsi="Times New Roman" w:cs="Times New Roman"/>
          <w:lang w:val="en-US" w:eastAsia="zh-CN"/>
        </w:rPr>
        <w:t>s disease; VD, vascular dementia; HR, hazard ratios</w:t>
      </w:r>
      <w:r>
        <w:rPr>
          <w:rFonts w:ascii="Times New Roman" w:hAnsi="Times New Roman" w:cs="Times New Roman"/>
          <w:sz w:val="20"/>
          <w:szCs w:val="20"/>
        </w:rPr>
        <w:t>; CI, confidence interval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.</w:t>
      </w:r>
    </w:p>
    <w:p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  <w:r>
        <w:rPr>
          <w:rFonts w:hint="default" w:ascii="Times New Roman" w:hAnsi="Times New Roman" w:cs="Times New Roman"/>
          <w:lang w:val="en-US" w:eastAsia="zh-CN"/>
        </w:rPr>
        <w:t>*Calculated using Cox proportional hazards modelling, adjusted for age, sex, education, APOE4, socioeconomic status, BMI, smoking status, alcohol consumption, diabetes, hypertension, heart failure, obesity, stroke</w:t>
      </w:r>
      <w:r>
        <w:rPr>
          <w:rFonts w:hint="eastAsia" w:ascii="Times New Roman" w:hAnsi="Times New Roman" w:cs="Times New Roman"/>
          <w:lang w:val="en-US" w:eastAsia="zh-CN"/>
        </w:rPr>
        <w:t xml:space="preserve"> and cognitive function (pairs matching and reacting time)</w:t>
      </w:r>
      <w:r>
        <w:rPr>
          <w:rFonts w:hint="default" w:ascii="Times New Roman" w:hAnsi="Times New Roman" w:cs="Times New Roman"/>
          <w:lang w:val="en-US" w:eastAsia="zh-CN"/>
        </w:rPr>
        <w:t>.</w:t>
      </w:r>
    </w:p>
    <w:p>
      <w:pPr>
        <w:jc w:val="center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Association of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ite-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pecific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c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ancers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with dementia and its subtypes</w:t>
      </w:r>
    </w:p>
    <w:p>
      <w:pPr>
        <w:jc w:val="center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</w:p>
    <w:tbl>
      <w:tblPr>
        <w:tblStyle w:val="4"/>
        <w:tblW w:w="14324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7"/>
        <w:gridCol w:w="1806"/>
        <w:gridCol w:w="1090"/>
        <w:gridCol w:w="1210"/>
        <w:gridCol w:w="980"/>
        <w:gridCol w:w="1170"/>
        <w:gridCol w:w="1360"/>
        <w:gridCol w:w="1040"/>
        <w:gridCol w:w="1130"/>
        <w:gridCol w:w="1340"/>
        <w:gridCol w:w="93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7" w:type="dxa"/>
            <w:vMerge w:val="restart"/>
            <w:tcBorders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</w:rPr>
            </w:pP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Cancer sites#</w:t>
            </w:r>
          </w:p>
        </w:tc>
        <w:tc>
          <w:tcPr>
            <w:tcW w:w="1806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rticipants with cancer history (N)</w:t>
            </w:r>
          </w:p>
        </w:tc>
        <w:tc>
          <w:tcPr>
            <w:tcW w:w="3280" w:type="dxa"/>
            <w:gridSpan w:val="3"/>
            <w:tcBorders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All cause dementia</w:t>
            </w:r>
          </w:p>
        </w:tc>
        <w:tc>
          <w:tcPr>
            <w:tcW w:w="3570" w:type="dxa"/>
            <w:gridSpan w:val="3"/>
            <w:tcBorders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AD</w:t>
            </w:r>
          </w:p>
        </w:tc>
        <w:tc>
          <w:tcPr>
            <w:tcW w:w="3401" w:type="dxa"/>
            <w:gridSpan w:val="3"/>
            <w:tcBorders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V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7" w:type="dxa"/>
            <w:vMerge w:val="continue"/>
            <w:tcBorders>
              <w:top w:val="nil"/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1806" w:type="dxa"/>
            <w:vMerge w:val="continue"/>
            <w:tcBorders>
              <w:top w:val="nil"/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HR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*</w:t>
            </w:r>
          </w:p>
        </w:tc>
        <w:tc>
          <w:tcPr>
            <w:tcW w:w="1210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95%CI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</w:rPr>
              <w:t>P</w:t>
            </w:r>
            <w:r>
              <w:rPr>
                <w:rFonts w:hint="default" w:ascii="Times New Roman" w:hAnsi="Times New Roman" w:cs="Times New Roman"/>
                <w:i w:val="0"/>
                <w:iCs w:val="0"/>
                <w:lang w:val="en-US" w:eastAsia="zh-CN"/>
              </w:rPr>
              <w:t>-value</w:t>
            </w:r>
            <w:r>
              <w:rPr>
                <w:rFonts w:hint="default" w:ascii="Times New Roman" w:hAnsi="Times New Roman" w:cs="Times New Roman"/>
                <w:i w:val="0"/>
                <w:iCs w:val="0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HR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*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95%CI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</w:rPr>
              <w:t>P</w:t>
            </w:r>
            <w:r>
              <w:rPr>
                <w:rFonts w:hint="default" w:ascii="Times New Roman" w:hAnsi="Times New Roman" w:cs="Times New Roman"/>
                <w:i w:val="0"/>
                <w:iCs w:val="0"/>
                <w:lang w:val="en-US" w:eastAsia="zh-CN"/>
              </w:rPr>
              <w:t>-value</w:t>
            </w:r>
          </w:p>
        </w:tc>
        <w:tc>
          <w:tcPr>
            <w:tcW w:w="1130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HR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*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95%CI</w:t>
            </w: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</w:rPr>
              <w:t>P</w:t>
            </w:r>
            <w:r>
              <w:rPr>
                <w:rFonts w:hint="default" w:ascii="Times New Roman" w:hAnsi="Times New Roman" w:cs="Times New Roman"/>
                <w:i w:val="0"/>
                <w:iCs w:val="0"/>
                <w:lang w:val="en-US" w:eastAsia="zh-CN"/>
              </w:rPr>
              <w:t>-value</w:t>
            </w:r>
            <w:r>
              <w:rPr>
                <w:rFonts w:hint="default" w:ascii="Times New Roman" w:hAnsi="Times New Roman" w:cs="Times New Roman"/>
                <w:i w:val="0"/>
                <w:iCs w:val="0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7" w:type="dxa"/>
            <w:tcBorders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on-cancer</w:t>
            </w:r>
          </w:p>
        </w:tc>
        <w:tc>
          <w:tcPr>
            <w:tcW w:w="1806" w:type="dxa"/>
            <w:tcBorders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37,056</w:t>
            </w:r>
          </w:p>
        </w:tc>
        <w:tc>
          <w:tcPr>
            <w:tcW w:w="1090" w:type="dxa"/>
            <w:tcBorders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Reference</w:t>
            </w:r>
          </w:p>
        </w:tc>
        <w:tc>
          <w:tcPr>
            <w:tcW w:w="1210" w:type="dxa"/>
            <w:tcBorders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</w:p>
        </w:tc>
        <w:tc>
          <w:tcPr>
            <w:tcW w:w="980" w:type="dxa"/>
            <w:tcBorders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Reference</w:t>
            </w:r>
          </w:p>
        </w:tc>
        <w:tc>
          <w:tcPr>
            <w:tcW w:w="1360" w:type="dxa"/>
            <w:tcBorders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</w:p>
        </w:tc>
        <w:tc>
          <w:tcPr>
            <w:tcW w:w="1130" w:type="dxa"/>
            <w:tcBorders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Reference</w:t>
            </w:r>
          </w:p>
        </w:tc>
        <w:tc>
          <w:tcPr>
            <w:tcW w:w="1340" w:type="dxa"/>
            <w:tcBorders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</w:p>
        </w:tc>
        <w:tc>
          <w:tcPr>
            <w:tcW w:w="931" w:type="dxa"/>
            <w:tcBorders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ny cancer (except NMSC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9,23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0.90    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78-1.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 xml:space="preserve">0.163  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0.90  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72-1.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 xml:space="preserve">0.331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0.8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 xml:space="preserve">   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58-1.1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 xml:space="preserve">0.197 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Smoking related cancer 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,68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0.72   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45-1.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 xml:space="preserve">0.186  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1.30  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75-2.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0.34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0.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60</w:t>
            </w: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 xml:space="preserve">   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22-1.6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 xml:space="preserve">0.303  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on-smoking related cancer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4,40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0.88   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77-1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0.0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0.83  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68-1.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0.06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0.7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 xml:space="preserve">   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56-1.0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0.05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Bladder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8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 xml:space="preserve">0.79     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41-1.5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 xml:space="preserve">0.487     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1.6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vertAlign w:val="baseline"/>
              </w:rPr>
              <w:t xml:space="preserve">    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83-3.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15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8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28-2.7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 xml:space="preserve">0.809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Breast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68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 xml:space="preserve">1.01 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78-1.3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 xml:space="preserve">0.922  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 xml:space="preserve">0.90 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61-1.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 xml:space="preserve">0.612  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1.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56-1.9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 xml:space="preserve">0.903  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Bronchus or lung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1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 xml:space="preserve">1.02 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26-4.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97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vertAlign w:val="baseline"/>
              </w:rPr>
              <w:t xml:space="preserve">  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1.2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vertAlign w:val="baseline"/>
              </w:rPr>
              <w:t xml:space="preserve">  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17-8.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85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vertAlign w:val="baseline"/>
              </w:rPr>
              <w:t xml:space="preserve">  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 xml:space="preserve">1.81 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25-12.9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 xml:space="preserve">0.552 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ervix uteri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14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 xml:space="preserve">0.96  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14-6.8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 xml:space="preserve">0.970 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 xml:space="preserve">1.98    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2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8-14.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 xml:space="preserve">0.496  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vertAlign w:val="baseline"/>
              </w:rPr>
              <w:t xml:space="preserve">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olon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02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8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vertAlign w:val="baseline"/>
              </w:rPr>
              <w:t xml:space="preserve">   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45-1.4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 xml:space="preserve">0.474  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6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26-1.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 xml:space="preserve">0.463  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 xml:space="preserve">1.58 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65-3.8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3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0</w:t>
            </w:r>
            <w:r>
              <w:rPr>
                <w:rFonts w:hint="default" w:ascii="Times New Roman" w:hAnsi="Times New Roman" w:cs="Times New Roman"/>
                <w:vertAlign w:val="baseline"/>
              </w:rPr>
              <w:t xml:space="preserve">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orpus uteri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61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1.3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vertAlign w:val="baseline"/>
              </w:rPr>
              <w:t xml:space="preserve">   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66-2.6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 xml:space="preserve">0.436  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1.3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vertAlign w:val="baseline"/>
              </w:rPr>
              <w:t xml:space="preserve">  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49-3.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 xml:space="preserve">0.592 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vertAlign w:val="baseline"/>
              </w:rPr>
              <w:t xml:space="preserve">  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Kidney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34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 xml:space="preserve">0.51  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13-2.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 xml:space="preserve">0.346  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6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vertAlign w:val="baseline"/>
              </w:rPr>
              <w:t xml:space="preserve">  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9-4.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6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0</w:t>
            </w:r>
            <w:r>
              <w:rPr>
                <w:rFonts w:hint="default" w:ascii="Times New Roman" w:hAnsi="Times New Roman" w:cs="Times New Roman"/>
                <w:vertAlign w:val="baseline"/>
              </w:rPr>
              <w:t xml:space="preserve">  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Larynx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12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7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vertAlign w:val="baseline"/>
              </w:rPr>
              <w:t xml:space="preserve">   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10-5.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72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vertAlign w:val="baseline"/>
              </w:rPr>
              <w:t xml:space="preserve">  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1.8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26-13.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53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Leukemia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32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7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24-2.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 xml:space="preserve">0.607  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1.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vertAlign w:val="baseline"/>
              </w:rPr>
              <w:t xml:space="preserve">   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15-7.7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93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vertAlign w:val="baseline"/>
              </w:rPr>
              <w:t xml:space="preserve"> 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Lymphoma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61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8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vertAlign w:val="baseline"/>
              </w:rPr>
              <w:t xml:space="preserve">    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40-1.7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6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60</w:t>
            </w:r>
            <w:r>
              <w:rPr>
                <w:rFonts w:hint="default" w:ascii="Times New Roman" w:hAnsi="Times New Roman" w:cs="Times New Roman"/>
                <w:vertAlign w:val="baseline"/>
              </w:rPr>
              <w:t xml:space="preserve"> 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 xml:space="preserve">1.16 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43-4.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 xml:space="preserve">0.765  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elanoma of skin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06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1.1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vertAlign w:val="baseline"/>
              </w:rPr>
              <w:t xml:space="preserve">   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64-1.9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 xml:space="preserve">0.718 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1.3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vertAlign w:val="baseline"/>
              </w:rPr>
              <w:t xml:space="preserve">   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64-2.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 xml:space="preserve">0.445 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 xml:space="preserve">0.78    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19-3.1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72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vertAlign w:val="baseline"/>
              </w:rPr>
              <w:t xml:space="preserve">  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ultiple myeloma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13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 xml:space="preserve">0.64     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9-4.5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 xml:space="preserve">0.651  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 xml:space="preserve">1.37 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19-9.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 xml:space="preserve">0.751 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2.2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vertAlign w:val="baseline"/>
              </w:rPr>
              <w:t xml:space="preserve">   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32-16.0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41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vertAlign w:val="baseline"/>
              </w:rPr>
              <w:t xml:space="preserve">  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NMSC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86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</w:rPr>
              <w:t>0.7</w:t>
            </w: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b/>
                <w:bCs/>
                <w:vertAlign w:val="baseline"/>
              </w:rPr>
              <w:t xml:space="preserve">    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0.62-0.9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</w:rPr>
              <w:t>0.0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7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56-1.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 xml:space="preserve">0.162 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5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32-1.0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05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vertAlign w:val="baseline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Oesophagus or stomach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20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 xml:space="preserve">0.65   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16-2.6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5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0</w:t>
            </w:r>
            <w:r>
              <w:rPr>
                <w:rFonts w:hint="default" w:ascii="Times New Roman" w:hAnsi="Times New Roman" w:cs="Times New Roman"/>
                <w:vertAlign w:val="baseline"/>
              </w:rPr>
              <w:t xml:space="preserve">  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 xml:space="preserve">0.81   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11-5.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 xml:space="preserve">0.833 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Ovary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36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3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vertAlign w:val="baseline"/>
              </w:rPr>
              <w:t xml:space="preserve">    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5-2.5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3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vertAlign w:val="baseline"/>
              </w:rPr>
              <w:t xml:space="preserve">  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6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vertAlign w:val="baseline"/>
              </w:rPr>
              <w:t xml:space="preserve">   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10-4.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7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vertAlign w:val="baseline"/>
              </w:rPr>
              <w:t xml:space="preserve"> 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Prostate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71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</w:rPr>
              <w:t>0.6</w:t>
            </w: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b/>
                <w:bCs/>
                <w:vertAlign w:val="baseline"/>
              </w:rPr>
              <w:t xml:space="preserve">    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0.49-0.9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</w:rPr>
              <w:t xml:space="preserve">0.035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 xml:space="preserve">0.56  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31-1.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05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5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vertAlign w:val="baseline"/>
              </w:rPr>
              <w:t xml:space="preserve">   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25-1.1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 xml:space="preserve">0.106 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ctum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59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 xml:space="preserve">0.91   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41-2.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82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vertAlign w:val="baseline"/>
              </w:rPr>
              <w:t xml:space="preserve">  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 xml:space="preserve">0.36  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5-2.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 xml:space="preserve">0.313   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1.3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vertAlign w:val="baseline"/>
              </w:rPr>
              <w:t xml:space="preserve">   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33-5.3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68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Thyroid </w:t>
            </w:r>
          </w:p>
        </w:tc>
        <w:tc>
          <w:tcPr>
            <w:tcW w:w="180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69</w:t>
            </w:r>
          </w:p>
        </w:tc>
        <w:tc>
          <w:tcPr>
            <w:tcW w:w="109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2.8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vertAlign w:val="baseline"/>
              </w:rPr>
              <w:t xml:space="preserve">    </w:t>
            </w:r>
          </w:p>
        </w:tc>
        <w:tc>
          <w:tcPr>
            <w:tcW w:w="121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91-8.82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 xml:space="preserve">0.071 </w:t>
            </w:r>
          </w:p>
        </w:tc>
        <w:tc>
          <w:tcPr>
            <w:tcW w:w="117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 xml:space="preserve">3.69    </w:t>
            </w:r>
          </w:p>
        </w:tc>
        <w:tc>
          <w:tcPr>
            <w:tcW w:w="136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92-14.82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065</w:t>
            </w:r>
          </w:p>
        </w:tc>
        <w:tc>
          <w:tcPr>
            <w:tcW w:w="113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</w:t>
            </w:r>
          </w:p>
        </w:tc>
        <w:tc>
          <w:tcPr>
            <w:tcW w:w="93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</w:t>
            </w:r>
          </w:p>
        </w:tc>
      </w:tr>
    </w:tbl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Abbreviation: AD, Alzheimer</w:t>
      </w:r>
      <w:r>
        <w:rPr>
          <w:rFonts w:hint="default" w:ascii="Times New Roman" w:hAnsi="Times New Roman" w:cs="Times New Roman"/>
          <w:lang w:val="en-US" w:eastAsia="zh-CN"/>
        </w:rPr>
        <w:t>’</w:t>
      </w:r>
      <w:r>
        <w:rPr>
          <w:rFonts w:hint="eastAsia" w:ascii="Times New Roman" w:hAnsi="Times New Roman" w:cs="Times New Roman"/>
          <w:lang w:val="en-US" w:eastAsia="zh-CN"/>
        </w:rPr>
        <w:t xml:space="preserve">s disease; VD, vascular dementia; HR, hazard ratios; </w:t>
      </w:r>
      <w:r>
        <w:rPr>
          <w:rFonts w:ascii="Times New Roman" w:hAnsi="Times New Roman" w:cs="Times New Roman"/>
          <w:sz w:val="20"/>
          <w:szCs w:val="20"/>
        </w:rPr>
        <w:t>CI, confidence interval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;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NMSC, non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-</w:t>
      </w:r>
      <w:r>
        <w:rPr>
          <w:rFonts w:ascii="Times New Roman" w:hAnsi="Times New Roman" w:cs="Times New Roman"/>
          <w:sz w:val="20"/>
          <w:szCs w:val="20"/>
        </w:rPr>
        <w:t>melanoma skin cancer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.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Specific cancer sites only included</w:t>
      </w:r>
      <w:r>
        <w:rPr>
          <w:rFonts w:hint="eastAsia" w:ascii="Times New Roman" w:hAnsi="Times New Roman" w:cs="Times New Roman"/>
          <w:lang w:val="en-US" w:eastAsia="zh-CN"/>
        </w:rPr>
        <w:t xml:space="preserve"> those with</w:t>
      </w:r>
      <w:r>
        <w:rPr>
          <w:rFonts w:hint="default" w:ascii="Times New Roman" w:hAnsi="Times New Roman" w:cs="Times New Roman"/>
          <w:lang w:val="en-US" w:eastAsia="zh-CN"/>
        </w:rPr>
        <w:t xml:space="preserve"> cancer</w:t>
      </w:r>
      <w:r>
        <w:rPr>
          <w:rFonts w:hint="eastAsia" w:ascii="Times New Roman" w:hAnsi="Times New Roman" w:cs="Times New Roman"/>
          <w:lang w:val="en-US" w:eastAsia="zh-CN"/>
        </w:rPr>
        <w:t>s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 xml:space="preserve">in </w:t>
      </w:r>
      <w:r>
        <w:rPr>
          <w:rFonts w:hint="default" w:ascii="Times New Roman" w:hAnsi="Times New Roman" w:cs="Times New Roman"/>
          <w:lang w:val="en-US" w:eastAsia="zh-CN"/>
        </w:rPr>
        <w:t xml:space="preserve">at </w:t>
      </w:r>
      <w:r>
        <w:rPr>
          <w:rFonts w:hint="eastAsia" w:ascii="Times New Roman" w:hAnsi="Times New Roman" w:cs="Times New Roman"/>
          <w:lang w:val="en-US" w:eastAsia="zh-CN"/>
        </w:rPr>
        <w:t>least</w:t>
      </w:r>
      <w:r>
        <w:rPr>
          <w:rFonts w:hint="default" w:ascii="Times New Roman" w:hAnsi="Times New Roman" w:cs="Times New Roman"/>
          <w:lang w:val="en-US" w:eastAsia="zh-CN"/>
        </w:rPr>
        <w:t xml:space="preserve"> 100 </w:t>
      </w:r>
      <w:r>
        <w:rPr>
          <w:rFonts w:hint="eastAsia" w:ascii="Times New Roman" w:hAnsi="Times New Roman" w:cs="Times New Roman"/>
          <w:lang w:val="en-US" w:eastAsia="zh-CN"/>
        </w:rPr>
        <w:t xml:space="preserve">affected individuals </w:t>
      </w:r>
      <w:r>
        <w:rPr>
          <w:rFonts w:hint="default" w:ascii="Times New Roman" w:hAnsi="Times New Roman" w:cs="Times New Roman"/>
          <w:lang w:val="en-US" w:eastAsia="zh-CN"/>
        </w:rPr>
        <w:t>and</w:t>
      </w:r>
      <w:r>
        <w:rPr>
          <w:rFonts w:hint="eastAsia" w:ascii="Times New Roman" w:hAnsi="Times New Roman" w:cs="Times New Roman"/>
          <w:lang w:val="en-US" w:eastAsia="zh-CN"/>
        </w:rPr>
        <w:t xml:space="preserve"> with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>at least 10</w:t>
      </w:r>
      <w:r>
        <w:rPr>
          <w:rFonts w:hint="default" w:ascii="Times New Roman" w:hAnsi="Times New Roman" w:cs="Times New Roman"/>
          <w:lang w:val="en-US" w:eastAsia="zh-CN"/>
        </w:rPr>
        <w:t xml:space="preserve"> dementia</w:t>
      </w:r>
      <w:r>
        <w:rPr>
          <w:rFonts w:hint="eastAsia" w:ascii="Times New Roman" w:hAnsi="Times New Roman" w:cs="Times New Roman"/>
          <w:lang w:val="en-US" w:eastAsia="zh-CN"/>
        </w:rPr>
        <w:t xml:space="preserve"> cases among the affected individuals</w:t>
      </w:r>
      <w:r>
        <w:rPr>
          <w:rFonts w:hint="default" w:ascii="Times New Roman" w:hAnsi="Times New Roman" w:cs="Times New Roman"/>
          <w:lang w:val="en-US" w:eastAsia="zh-CN"/>
        </w:rPr>
        <w:t>.</w:t>
      </w:r>
    </w:p>
    <w:p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moking related cancer: oral, pharynx, larynx, oesophagus, stomach, pancreas, bronchus or lung, cervix</w:t>
      </w:r>
      <w:r>
        <w:rPr>
          <w:rFonts w:hint="eastAsia" w:ascii="Times New Roman" w:hAnsi="Times New Roman" w:cs="Times New Roman"/>
          <w:lang w:val="en-US" w:eastAsia="zh-CN"/>
        </w:rPr>
        <w:t xml:space="preserve"> uteri</w:t>
      </w:r>
      <w:r>
        <w:rPr>
          <w:rFonts w:hint="default" w:ascii="Times New Roman" w:hAnsi="Times New Roman" w:cs="Times New Roman"/>
          <w:lang w:val="en-US" w:eastAsia="zh-CN"/>
        </w:rPr>
        <w:t>, bladder, and kidney.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*Calculated using Cox proportional hazards modelling, adjusted for age, sex, education, APOE4, socioeconomic status, BMI, smoking status, alcohol consumption, diabetes, hypertension, heart failure, obesity, and stroke.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Bold text indicates a p-value less than 0.05, which is statistically significant.</w:t>
      </w:r>
    </w:p>
    <w:p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-</w:t>
      </w:r>
      <w:r>
        <w:rPr>
          <w:rFonts w:hint="default" w:ascii="Times New Roman" w:hAnsi="Times New Roman" w:cs="Times New Roman"/>
          <w:lang w:val="en-US" w:eastAsia="zh-CN"/>
        </w:rPr>
        <w:t>The number of people diagnosed with dementia, AD, or VD in the type of cancer patients is too small to calculate the HR value.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Association of specific cancer sites with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ACD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, AD, and VD by APOE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4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status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and BMI</w:t>
      </w:r>
    </w:p>
    <w:p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tbl>
      <w:tblPr>
        <w:tblStyle w:val="4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0"/>
        <w:gridCol w:w="1803"/>
        <w:gridCol w:w="946"/>
        <w:gridCol w:w="1292"/>
        <w:gridCol w:w="1088"/>
        <w:gridCol w:w="907"/>
        <w:gridCol w:w="1318"/>
        <w:gridCol w:w="1170"/>
        <w:gridCol w:w="910"/>
        <w:gridCol w:w="1320"/>
        <w:gridCol w:w="106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0" w:type="dxa"/>
            <w:vMerge w:val="restart"/>
            <w:tcBorders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pecific cancer sites^</w:t>
            </w:r>
          </w:p>
        </w:tc>
        <w:tc>
          <w:tcPr>
            <w:tcW w:w="1803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rticipants with cancer history (N)</w:t>
            </w:r>
          </w:p>
        </w:tc>
        <w:tc>
          <w:tcPr>
            <w:tcW w:w="3326" w:type="dxa"/>
            <w:gridSpan w:val="3"/>
            <w:tcBorders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ll cause dementia</w:t>
            </w:r>
          </w:p>
        </w:tc>
        <w:tc>
          <w:tcPr>
            <w:tcW w:w="3395" w:type="dxa"/>
            <w:gridSpan w:val="3"/>
            <w:tcBorders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D</w:t>
            </w:r>
          </w:p>
        </w:tc>
        <w:tc>
          <w:tcPr>
            <w:tcW w:w="3294" w:type="dxa"/>
            <w:gridSpan w:val="3"/>
            <w:tcBorders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0" w:type="dxa"/>
            <w:vMerge w:val="continue"/>
            <w:tcBorders>
              <w:top w:val="nil"/>
              <w:left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803" w:type="dxa"/>
            <w:vMerge w:val="continue"/>
            <w:tcBorders>
              <w:top w:val="nil"/>
              <w:left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R*</w:t>
            </w:r>
          </w:p>
        </w:tc>
        <w:tc>
          <w:tcPr>
            <w:tcW w:w="1292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5% CI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v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lue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R*</w:t>
            </w:r>
          </w:p>
        </w:tc>
        <w:tc>
          <w:tcPr>
            <w:tcW w:w="1318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5% CI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v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lue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R*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5% CI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v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0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APOE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 xml:space="preserve"> 4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 xml:space="preserve"> carrier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946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1292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1088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1318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910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1320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1064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10" w:firstLineChars="1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Breast 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1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vertAlign w:val="baseline"/>
              </w:rPr>
              <w:t xml:space="preserve">762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  <w:t xml:space="preserve">1.16   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84-1.6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  <w:t>0.38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  <w:t xml:space="preserve"> 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 xml:space="preserve">0.99    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62-1.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 xml:space="preserve">0.965  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1.3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vertAlign w:val="baseline"/>
              </w:rPr>
              <w:t xml:space="preserve">   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62-2.8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4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10" w:firstLineChars="1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  <w:t xml:space="preserve">Colon 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 xml:space="preserve">295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  <w:t xml:space="preserve">0.57  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21-1.5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  <w:t xml:space="preserve">0.263  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5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vertAlign w:val="baseline"/>
              </w:rPr>
              <w:t xml:space="preserve">   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14-2.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41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vertAlign w:val="baseline"/>
              </w:rPr>
              <w:t xml:space="preserve">  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 xml:space="preserve">2.31  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74-7.2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1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10" w:firstLineChars="1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elanoma of skin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 xml:space="preserve">292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  <w:t>1.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20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  <w:t xml:space="preserve">  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57-2.5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  <w:t xml:space="preserve">0.634  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 xml:space="preserve">1.53   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63-3.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34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vertAlign w:val="baseline"/>
              </w:rPr>
              <w:t xml:space="preserve">  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 xml:space="preserve">0.96    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14-6.8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9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10" w:firstLineChars="10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NMSC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1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vertAlign w:val="baseline"/>
              </w:rPr>
              <w:t xml:space="preserve">883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  <w:t>0.8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  <w:t xml:space="preserve">   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63-1.1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  <w:t xml:space="preserve">0.284  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9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vertAlign w:val="baseline"/>
              </w:rPr>
              <w:t xml:space="preserve">   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62-1.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67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vertAlign w:val="baseline"/>
              </w:rPr>
              <w:t xml:space="preserve"> 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 xml:space="preserve">0.94   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50-1.7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85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10" w:firstLineChars="10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Prostate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 xml:space="preserve">704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  <w:t xml:space="preserve">0.62  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37-1.0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  <w:t>0.07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 xml:space="preserve">0.61     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29-1.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 xml:space="preserve">0.193  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 xml:space="preserve">0.32    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8-1.2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1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APOE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 xml:space="preserve"> 4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 xml:space="preserve"> non-carrier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10" w:firstLineChars="1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Breast 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4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vertAlign w:val="baseline"/>
              </w:rPr>
              <w:t xml:space="preserve">444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  <w:t xml:space="preserve">0.82 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52-1.2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  <w:t>0.39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  <w:t xml:space="preserve">  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7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vertAlign w:val="baseline"/>
              </w:rPr>
              <w:t xml:space="preserve">    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34-1.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 xml:space="preserve">0.411 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 xml:space="preserve">0.76 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28-2.0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59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10" w:firstLineChars="1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  <w:t xml:space="preserve">Colon 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 xml:space="preserve">688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  <w:t>1.0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  <w:t xml:space="preserve">   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49-2.1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  <w:t xml:space="preserve">0.926   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 xml:space="preserve">0.86    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21-3.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 xml:space="preserve">0.834 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1.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27-4.3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9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10" w:firstLineChars="1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elanoma of skin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 xml:space="preserve">746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  <w:t>0.9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  <w:t xml:space="preserve">  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43-2.1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  <w:t xml:space="preserve">0.935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9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vertAlign w:val="baseline"/>
              </w:rPr>
              <w:t xml:space="preserve">    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23-3.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 xml:space="preserve">0.913 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6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9-4.6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67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11" w:firstLineChars="10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NMSC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4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vertAlign w:val="baseline"/>
              </w:rPr>
              <w:t xml:space="preserve">782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  <w:t xml:space="preserve">0.73   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51-1.0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  <w:t>0.09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  <w:t xml:space="preserve">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5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30-1.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 xml:space="preserve">0.107   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</w:rPr>
              <w:t>0.2</w:t>
            </w: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0.05-0.7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  <w:t>0.0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10" w:firstLineChars="10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Prostate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1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vertAlign w:val="baseline"/>
              </w:rPr>
              <w:t xml:space="preserve">935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  <w:t>0.7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48-1.2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  <w:t>0.25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0</w:t>
            </w:r>
            <w:r>
              <w:rPr>
                <w:rFonts w:hint="default" w:ascii="Times New Roman" w:hAnsi="Times New Roman" w:cs="Times New Roman"/>
                <w:vertAlign w:val="baseline"/>
              </w:rPr>
              <w:t xml:space="preserve">   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18-1.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 xml:space="preserve">0.166  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 xml:space="preserve">0.74    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30-1.8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51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vertAlign w:val="baseline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vertAlign w:val="baseline"/>
                <w:lang w:val="en-US" w:eastAsia="zh-CN"/>
              </w:rPr>
              <w:t>18≤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BMI</w:t>
            </w:r>
            <w:r>
              <w:rPr>
                <w:rFonts w:hint="default" w:ascii="Times New Roman" w:hAnsi="Times New Roman" w:eastAsia="微软雅黑" w:cs="Times New Roman"/>
                <w:vertAlign w:val="baseline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10" w:firstLineChars="10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Breast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2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vertAlign w:val="baseline"/>
              </w:rPr>
              <w:t>30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 w:eastAsiaTheme="minorEastAsia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9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60-1.4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73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vertAlign w:val="baseline"/>
              </w:rPr>
              <w:t xml:space="preserve">  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 w:eastAsiaTheme="minorEastAsia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8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43-1.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50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1.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40-3.0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 w:eastAsiaTheme="minorEastAsia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85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10" w:firstLineChars="10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olon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28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8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vertAlign w:val="baseline"/>
              </w:rPr>
              <w:t xml:space="preserve">  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32-2.3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 xml:space="preserve">0.763   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8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21-3.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83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1.8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46-7.5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 xml:space="preserve">0.384 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11" w:firstLineChars="10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Melanoma of skin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34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 w:eastAsiaTheme="minorEastAsia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1.9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86-4.2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11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vertAlign w:val="baseline"/>
              </w:rPr>
              <w:t xml:space="preserve">   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</w:rPr>
              <w:t>2.7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1.03-7.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</w:rPr>
              <w:t xml:space="preserve">0.043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</w:rPr>
              <w:t xml:space="preserve">4.48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1.10-18.3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</w:rPr>
              <w:t>0.03</w:t>
            </w: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b/>
                <w:bCs/>
                <w:vertAlign w:val="baseline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10" w:firstLineChars="10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NMSC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2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vertAlign w:val="baseline"/>
              </w:rPr>
              <w:t>30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1.0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7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-1.4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 w:eastAsiaTheme="minorEastAsia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84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 w:eastAsiaTheme="minorEastAsia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1.0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66-1.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81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 w:eastAsiaTheme="minorEastAsia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8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39-2.0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 w:eastAsiaTheme="minorEastAsia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77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10" w:firstLineChars="10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 xml:space="preserve">Prostate 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63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1.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73-1.9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 w:eastAsiaTheme="minorEastAsia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47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 w:eastAsiaTheme="minorEastAsia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8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34-2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 w:eastAsiaTheme="minorEastAsia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70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7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24-2.4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6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vertAlign w:val="baseline"/>
                <w:lang w:val="en-US" w:eastAsia="zh-CN"/>
              </w:rPr>
              <w:t>25≤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BMI</w:t>
            </w:r>
            <w:r>
              <w:rPr>
                <w:rFonts w:hint="default" w:ascii="Times New Roman" w:hAnsi="Times New Roman" w:eastAsia="微软雅黑" w:cs="Times New Roman"/>
                <w:vertAlign w:val="baseline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10" w:firstLineChars="1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Breast 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2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vertAlign w:val="baseline"/>
              </w:rPr>
              <w:t>66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1.2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87-1.9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2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1.0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56-1.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92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1.5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60-3.7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 w:eastAsiaTheme="minorEastAsia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38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10" w:firstLineChars="1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  <w:t xml:space="preserve">Colon 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45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6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26-1.8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 w:eastAsiaTheme="minorEastAsia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46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4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06-3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 w:eastAsiaTheme="minorEastAsia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39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7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10-5.0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7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10" w:firstLineChars="1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elanoma of skin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46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7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32-1.8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 w:eastAsiaTheme="minorEastAsia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58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3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05-2.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28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-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11" w:firstLineChars="10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NMSC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  <w:t>04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</w:rPr>
              <w:t>0.6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0.45-0.9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</w:rPr>
              <w:t>0.03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6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36-1.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11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6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29-1.5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3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10" w:firstLineChars="10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Prostate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1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vertAlign w:val="baseline"/>
              </w:rPr>
              <w:t>37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5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28-0.9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 w:eastAsiaTheme="minorEastAsia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02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 w:eastAsiaTheme="minorEastAsia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4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17-1.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11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6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25-1.8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4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BMI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vertAlign w:val="baseline"/>
                <w:lang w:val="en-US" w:eastAsia="zh-CN"/>
              </w:rPr>
              <w:t>≥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vertAlign w:val="baseline"/>
                <w:lang w:val="en-US" w:eastAsia="zh-CN"/>
              </w:rPr>
              <w:t>3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10" w:firstLineChars="1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Breast 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1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vertAlign w:val="baseline"/>
              </w:rPr>
              <w:t>65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7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41-1.4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42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9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36-2.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 w:eastAsiaTheme="minorEastAsia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81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15-2.5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 w:eastAsiaTheme="minorEastAsia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52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10" w:firstLineChars="1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  <w:t xml:space="preserve">Colon 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27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 w:eastAsiaTheme="minorEastAsia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9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30-2.9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 w:eastAsiaTheme="minorEastAsia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92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 w:eastAsiaTheme="minorEastAsia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8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12-6.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 w:eastAsiaTheme="minorEastAsia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90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2.5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63-10.2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1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10" w:firstLineChars="1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elanoma of skin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26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1.0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27-4.3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92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 w:eastAsiaTheme="minorEastAsia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2.8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71-11.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 w:eastAsiaTheme="minorEastAsia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14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-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10" w:firstLineChars="10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NMSC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1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vertAlign w:val="baseline"/>
              </w:rPr>
              <w:t>47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6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36-1.1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16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22-1.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 w:eastAsiaTheme="minorEastAsia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31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-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10" w:firstLineChars="10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Prostate</w:t>
            </w:r>
          </w:p>
        </w:tc>
        <w:tc>
          <w:tcPr>
            <w:tcW w:w="180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692</w:t>
            </w:r>
          </w:p>
        </w:tc>
        <w:tc>
          <w:tcPr>
            <w:tcW w:w="94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44</w:t>
            </w:r>
          </w:p>
        </w:tc>
        <w:tc>
          <w:tcPr>
            <w:tcW w:w="129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18-1.08</w:t>
            </w:r>
          </w:p>
        </w:tc>
        <w:tc>
          <w:tcPr>
            <w:tcW w:w="108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072</w:t>
            </w:r>
          </w:p>
        </w:tc>
        <w:tc>
          <w:tcPr>
            <w:tcW w:w="90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44</w:t>
            </w:r>
          </w:p>
        </w:tc>
        <w:tc>
          <w:tcPr>
            <w:tcW w:w="131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11-1.78</w:t>
            </w:r>
          </w:p>
        </w:tc>
        <w:tc>
          <w:tcPr>
            <w:tcW w:w="117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248</w:t>
            </w:r>
          </w:p>
        </w:tc>
        <w:tc>
          <w:tcPr>
            <w:tcW w:w="91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-</w:t>
            </w:r>
          </w:p>
        </w:tc>
        <w:tc>
          <w:tcPr>
            <w:tcW w:w="106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-</w:t>
            </w:r>
          </w:p>
        </w:tc>
      </w:tr>
    </w:tbl>
    <w:p>
      <w:pPr>
        <w:rPr>
          <w:rFonts w:hint="eastAsia" w:ascii="Times New Roman" w:hAnsi="Times New Roman" w:cs="Times New Roman" w:eastAsiaTheme="minorEastAsia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Abbreviation: ACD, all cause dementia; AD, Alzheimer</w:t>
      </w:r>
      <w:r>
        <w:rPr>
          <w:rFonts w:hint="default" w:ascii="Times New Roman" w:hAnsi="Times New Roman" w:cs="Times New Roman"/>
          <w:lang w:val="en-US" w:eastAsia="zh-CN"/>
        </w:rPr>
        <w:t>’</w:t>
      </w:r>
      <w:r>
        <w:rPr>
          <w:rFonts w:hint="eastAsia" w:ascii="Times New Roman" w:hAnsi="Times New Roman" w:cs="Times New Roman"/>
          <w:lang w:val="en-US" w:eastAsia="zh-CN"/>
        </w:rPr>
        <w:t xml:space="preserve">s disease; VD, vascular dementia; APOE 4, apolipoprotein E </w:t>
      </w:r>
      <w:r>
        <w:rPr>
          <w:rFonts w:hint="default" w:ascii="Times New Roman" w:hAnsi="Times New Roman" w:cs="Times New Roman"/>
          <w:lang w:val="en-US" w:eastAsia="zh-CN"/>
        </w:rPr>
        <w:t>ε4</w:t>
      </w:r>
      <w:r>
        <w:rPr>
          <w:rFonts w:hint="eastAsia" w:ascii="Times New Roman" w:hAnsi="Times New Roman" w:cs="Times New Roman"/>
          <w:lang w:val="en-US" w:eastAsia="zh-CN"/>
        </w:rPr>
        <w:t>; BMI, body mass index; HR, hazard ratios</w:t>
      </w:r>
      <w:r>
        <w:rPr>
          <w:rFonts w:ascii="Times New Roman" w:hAnsi="Times New Roman" w:cs="Times New Roman"/>
          <w:sz w:val="20"/>
          <w:szCs w:val="20"/>
        </w:rPr>
        <w:t>; CI, confidence interval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;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NMSC, non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-</w:t>
      </w:r>
      <w:r>
        <w:rPr>
          <w:rFonts w:ascii="Times New Roman" w:hAnsi="Times New Roman" w:cs="Times New Roman"/>
          <w:sz w:val="20"/>
          <w:szCs w:val="20"/>
        </w:rPr>
        <w:t>melanoma skin cancer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.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^ Common cancer and more than 1000 people with cancer.</w:t>
      </w: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*Calculated using Cox proportional hazards modelling, adjusted for age, sex, education, APOE4, socioeconomic status, BMI, smoking status, alcohol consumption, diabetes, hypertension, heart failure, obesity, and stroke.</w:t>
      </w:r>
    </w:p>
    <w:p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-</w:t>
      </w:r>
      <w:r>
        <w:rPr>
          <w:rFonts w:hint="default" w:ascii="Times New Roman" w:hAnsi="Times New Roman" w:cs="Times New Roman"/>
          <w:lang w:val="en-US" w:eastAsia="zh-CN"/>
        </w:rPr>
        <w:t>The number of people diagnosed with dementia, AD, or VD in the type of cancer patients is too small to calculate the HR value.</w:t>
      </w: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9E07036C"/>
    <w:multiLevelType w:val="singleLevel"/>
    <w:tmpl w:val="9E07036C"/>
    <w:lvl w:ilvl="0" w:tentative="0">
      <w:start w:val="1"/>
      <w:numFmt w:val="upperLetter"/>
      <w:suff w:val="space"/>
      <w:lvlText w:val="%1."/>
      <w:lvlJc w:val="left"/>
    </w:lvl>
  </w:abstractNum>
  <w:abstractNum w:abstractNumId="1">
    <w:nsid w:val="A866BC3D"/>
    <w:multiLevelType w:val="singleLevel"/>
    <w:tmpl w:val="A866BC3D"/>
    <w:lvl w:ilvl="0" w:tentative="0">
      <w:start w:val="1"/>
      <w:numFmt w:val="upperLetter"/>
      <w:suff w:val="space"/>
      <w:lvlText w:val="%1."/>
      <w:lvlJc w:val="left"/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E4YWE2NWM2NjkyMzUxOGRkNDNkNjJlMmYxYjJlZDkifQ=="/>
  </w:docVars>
  <w:rsids>
    <w:rsidRoot w:val="34573DA9"/>
    <w:rsid w:val="054D733B"/>
    <w:rsid w:val="06EB06E1"/>
    <w:rsid w:val="0C1058DE"/>
    <w:rsid w:val="0C346B5F"/>
    <w:rsid w:val="1107232E"/>
    <w:rsid w:val="12EF18AF"/>
    <w:rsid w:val="1691318E"/>
    <w:rsid w:val="16E646FD"/>
    <w:rsid w:val="19573E8D"/>
    <w:rsid w:val="1CE819CC"/>
    <w:rsid w:val="1E041ACA"/>
    <w:rsid w:val="1E7E05AA"/>
    <w:rsid w:val="1EFE230E"/>
    <w:rsid w:val="1FB40989"/>
    <w:rsid w:val="20ED20DF"/>
    <w:rsid w:val="237B192E"/>
    <w:rsid w:val="2465033E"/>
    <w:rsid w:val="26FD2095"/>
    <w:rsid w:val="28F77EA6"/>
    <w:rsid w:val="2C9C00DD"/>
    <w:rsid w:val="31243DB1"/>
    <w:rsid w:val="34573DA9"/>
    <w:rsid w:val="385359F5"/>
    <w:rsid w:val="3C2E0D23"/>
    <w:rsid w:val="40155EF3"/>
    <w:rsid w:val="42DB1867"/>
    <w:rsid w:val="4355293C"/>
    <w:rsid w:val="46E42D87"/>
    <w:rsid w:val="47681ED7"/>
    <w:rsid w:val="4D77007F"/>
    <w:rsid w:val="4E216384"/>
    <w:rsid w:val="50F314A1"/>
    <w:rsid w:val="543043B8"/>
    <w:rsid w:val="55517235"/>
    <w:rsid w:val="55C41742"/>
    <w:rsid w:val="58385224"/>
    <w:rsid w:val="5A613825"/>
    <w:rsid w:val="5D1B1BF8"/>
    <w:rsid w:val="5D372BBE"/>
    <w:rsid w:val="5F506981"/>
    <w:rsid w:val="62183E23"/>
    <w:rsid w:val="623B72C1"/>
    <w:rsid w:val="639826A5"/>
    <w:rsid w:val="651421FF"/>
    <w:rsid w:val="665D7ABB"/>
    <w:rsid w:val="669B376F"/>
    <w:rsid w:val="673E3563"/>
    <w:rsid w:val="680848F0"/>
    <w:rsid w:val="6EED7D49"/>
    <w:rsid w:val="724915F6"/>
    <w:rsid w:val="74BE3627"/>
    <w:rsid w:val="75CF01A8"/>
    <w:rsid w:val="773F4D11"/>
    <w:rsid w:val="781C5575"/>
    <w:rsid w:val="78DD539D"/>
    <w:rsid w:val="799F77AC"/>
    <w:rsid w:val="7DAC7021"/>
    <w:rsid w:val="7EAF5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4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4"/>
      <w:szCs w:val="24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tiff"/><Relationship Id="rId8" Type="http://schemas.openxmlformats.org/officeDocument/2006/relationships/image" Target="media/image5.tiff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2</TotalTime>
  <ScaleCrop>false</ScaleCrop>
  <LinksUpToDate>false</LinksUpToDate>
  <CharactersWithSpaces>0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24T02:35:00Z</dcterms:created>
  <dc:creator>。</dc:creator>
  <cp:lastModifiedBy>。</cp:lastModifiedBy>
  <dcterms:modified xsi:type="dcterms:W3CDTF">2022-06-30T08:33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FD56B1DE719740A3A8F4AA8D9FDAF003</vt:lpwstr>
  </property>
</Properties>
</file>